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32F6762" w14:textId="77777777" w:rsidR="00CE5CC7" w:rsidRDefault="00CE5CC7" w:rsidP="00CE5CC7">
      <w:pPr>
        <w:spacing w:line="480" w:lineRule="auto"/>
        <w:jc w:val="both"/>
        <w:rPr>
          <w:rFonts w:cs="Times New Roman"/>
          <w:b/>
          <w:szCs w:val="24"/>
        </w:rPr>
      </w:pPr>
    </w:p>
    <w:tbl>
      <w:tblPr>
        <w:tblW w:w="9777" w:type="dxa"/>
        <w:jc w:val="center"/>
        <w:tblLook w:val="04A0" w:firstRow="1" w:lastRow="0" w:firstColumn="1" w:lastColumn="0" w:noHBand="0" w:noVBand="1"/>
      </w:tblPr>
      <w:tblGrid>
        <w:gridCol w:w="3402"/>
        <w:gridCol w:w="962"/>
        <w:gridCol w:w="1302"/>
        <w:gridCol w:w="1138"/>
        <w:gridCol w:w="1134"/>
        <w:gridCol w:w="1839"/>
      </w:tblGrid>
      <w:tr w:rsidR="00CE5CC7" w:rsidRPr="00420CED" w14:paraId="2030A1D3" w14:textId="77777777" w:rsidTr="00875CC5">
        <w:trPr>
          <w:trHeight w:val="360"/>
          <w:jc w:val="center"/>
        </w:trPr>
        <w:tc>
          <w:tcPr>
            <w:tcW w:w="9777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9DE396" w14:textId="77777777" w:rsidR="00CE5CC7" w:rsidRPr="00C64E1E" w:rsidRDefault="00CE5CC7" w:rsidP="00875CC5">
            <w:pPr>
              <w:spacing w:line="480" w:lineRule="auto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Supplemental </w:t>
            </w:r>
            <w:r w:rsidRPr="00C64E1E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Table </w:t>
            </w:r>
            <w:r>
              <w:rPr>
                <w:rFonts w:eastAsia="Times New Roman" w:cs="Times New Roman"/>
                <w:b/>
                <w:bCs/>
                <w:color w:val="000000"/>
                <w:szCs w:val="24"/>
              </w:rPr>
              <w:t>1</w:t>
            </w:r>
            <w:r w:rsidRPr="00C64E1E">
              <w:rPr>
                <w:rFonts w:eastAsia="Times New Roman" w:cs="Times New Roman"/>
                <w:b/>
                <w:bCs/>
                <w:color w:val="000000"/>
                <w:szCs w:val="24"/>
              </w:rPr>
              <w:t>. Factors Associated with Min GSM Based on Stepwise Linear Regression</w:t>
            </w:r>
          </w:p>
        </w:tc>
      </w:tr>
      <w:tr w:rsidR="00CE5CC7" w:rsidRPr="00C64E1E" w14:paraId="7A0D1DF9" w14:textId="77777777" w:rsidTr="00875CC5">
        <w:trPr>
          <w:trHeight w:val="360"/>
          <w:jc w:val="center"/>
        </w:trPr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BCD534" w14:textId="77777777" w:rsidR="00CE5CC7" w:rsidRPr="00C64E1E" w:rsidRDefault="00CE5CC7" w:rsidP="00875CC5">
            <w:pPr>
              <w:spacing w:after="0" w:line="480" w:lineRule="auto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C64E1E">
              <w:rPr>
                <w:rFonts w:eastAsia="Times New Roman" w:cs="Times New Roman"/>
                <w:b/>
                <w:bCs/>
                <w:color w:val="000000"/>
                <w:szCs w:val="24"/>
              </w:rPr>
              <w:t>Variable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4BCC2F" w14:textId="77777777" w:rsidR="00CE5CC7" w:rsidRPr="00C64E1E" w:rsidRDefault="00CE5CC7" w:rsidP="00875CC5">
            <w:pPr>
              <w:spacing w:after="0" w:line="480" w:lineRule="auto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C64E1E">
              <w:rPr>
                <w:rFonts w:eastAsia="Times New Roman" w:cs="Times New Roman"/>
                <w:b/>
                <w:bCs/>
                <w:color w:val="000000"/>
                <w:szCs w:val="24"/>
              </w:rPr>
              <w:t>Beta</w:t>
            </w:r>
          </w:p>
        </w:tc>
        <w:tc>
          <w:tcPr>
            <w:tcW w:w="13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E50BEE" w14:textId="77777777" w:rsidR="00CE5CC7" w:rsidRPr="00C64E1E" w:rsidRDefault="00CE5CC7" w:rsidP="00875CC5">
            <w:pPr>
              <w:spacing w:after="0"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C64E1E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           SE</w:t>
            </w:r>
          </w:p>
        </w:tc>
        <w:tc>
          <w:tcPr>
            <w:tcW w:w="227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076FAB" w14:textId="77777777" w:rsidR="00CE5CC7" w:rsidRPr="00C64E1E" w:rsidRDefault="00CE5CC7" w:rsidP="00875CC5">
            <w:pPr>
              <w:spacing w:after="0"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C64E1E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          95% CI</w:t>
            </w:r>
          </w:p>
        </w:tc>
        <w:tc>
          <w:tcPr>
            <w:tcW w:w="18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53D488" w14:textId="77777777" w:rsidR="00CE5CC7" w:rsidRPr="00C64E1E" w:rsidRDefault="00CE5CC7" w:rsidP="00875CC5">
            <w:pPr>
              <w:spacing w:after="0" w:line="480" w:lineRule="auto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C64E1E">
              <w:rPr>
                <w:rFonts w:eastAsia="Times New Roman" w:cs="Times New Roman"/>
                <w:b/>
                <w:bCs/>
                <w:color w:val="000000"/>
                <w:szCs w:val="24"/>
              </w:rPr>
              <w:t>P-value</w:t>
            </w:r>
          </w:p>
        </w:tc>
      </w:tr>
      <w:tr w:rsidR="00CE5CC7" w:rsidRPr="00C64E1E" w14:paraId="79EDD46B" w14:textId="77777777" w:rsidTr="00875CC5">
        <w:trPr>
          <w:trHeight w:val="360"/>
          <w:jc w:val="center"/>
        </w:trPr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3DEFA" w14:textId="77777777" w:rsidR="00CE5CC7" w:rsidRPr="00C64E1E" w:rsidRDefault="00CE5CC7" w:rsidP="00875CC5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C64E1E">
              <w:rPr>
                <w:rFonts w:eastAsia="Times New Roman" w:cs="Times New Roman"/>
                <w:color w:val="000000"/>
                <w:szCs w:val="24"/>
              </w:rPr>
              <w:t>Age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E1109" w14:textId="77777777" w:rsidR="00CE5CC7" w:rsidRPr="00C64E1E" w:rsidRDefault="00CE5CC7" w:rsidP="00875CC5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64E1E">
              <w:rPr>
                <w:rFonts w:eastAsia="Times New Roman" w:cs="Times New Roman"/>
                <w:color w:val="000000"/>
                <w:szCs w:val="24"/>
              </w:rPr>
              <w:t>-0.32</w:t>
            </w:r>
          </w:p>
        </w:tc>
        <w:tc>
          <w:tcPr>
            <w:tcW w:w="13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0558B" w14:textId="77777777" w:rsidR="00CE5CC7" w:rsidRPr="00C64E1E" w:rsidRDefault="00CE5CC7" w:rsidP="00875CC5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64E1E">
              <w:rPr>
                <w:rFonts w:eastAsia="Times New Roman" w:cs="Times New Roman"/>
                <w:color w:val="000000"/>
                <w:szCs w:val="24"/>
              </w:rPr>
              <w:t>0.11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right w:val="nil"/>
            </w:tcBorders>
          </w:tcPr>
          <w:p w14:paraId="668E9614" w14:textId="77777777" w:rsidR="00CE5CC7" w:rsidRPr="00C64E1E" w:rsidRDefault="00CE5CC7" w:rsidP="00875CC5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64E1E">
              <w:rPr>
                <w:rFonts w:eastAsia="Times New Roman" w:cs="Times New Roman"/>
                <w:color w:val="000000"/>
                <w:szCs w:val="24"/>
              </w:rPr>
              <w:t>-0.5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14:paraId="07205C5A" w14:textId="77777777" w:rsidR="00CE5CC7" w:rsidRPr="00C64E1E" w:rsidRDefault="00CE5CC7" w:rsidP="00875CC5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64E1E">
              <w:rPr>
                <w:rFonts w:eastAsia="Times New Roman" w:cs="Times New Roman"/>
                <w:color w:val="000000"/>
                <w:szCs w:val="24"/>
              </w:rPr>
              <w:t>-0.10</w:t>
            </w:r>
          </w:p>
        </w:tc>
        <w:tc>
          <w:tcPr>
            <w:tcW w:w="18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3AF6D" w14:textId="77777777" w:rsidR="00CE5CC7" w:rsidRPr="00C64E1E" w:rsidRDefault="00CE5CC7" w:rsidP="00875CC5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64E1E">
              <w:rPr>
                <w:rFonts w:eastAsia="Times New Roman" w:cs="Times New Roman"/>
                <w:color w:val="000000"/>
                <w:szCs w:val="24"/>
              </w:rPr>
              <w:t>0.004</w:t>
            </w:r>
          </w:p>
        </w:tc>
      </w:tr>
      <w:tr w:rsidR="00CE5CC7" w:rsidRPr="00C64E1E" w14:paraId="71E55217" w14:textId="77777777" w:rsidTr="00875CC5">
        <w:trPr>
          <w:trHeight w:val="36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AF566" w14:textId="77777777" w:rsidR="00CE5CC7" w:rsidRPr="00C64E1E" w:rsidRDefault="00CE5CC7" w:rsidP="00875CC5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C64E1E">
              <w:rPr>
                <w:rFonts w:eastAsia="Times New Roman" w:cs="Times New Roman"/>
                <w:color w:val="000000"/>
                <w:szCs w:val="24"/>
              </w:rPr>
              <w:t>Male sex vs. Female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50C84" w14:textId="77777777" w:rsidR="00CE5CC7" w:rsidRPr="00C64E1E" w:rsidRDefault="00CE5CC7" w:rsidP="00875CC5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64E1E">
              <w:rPr>
                <w:rFonts w:eastAsia="Times New Roman" w:cs="Times New Roman"/>
                <w:color w:val="000000"/>
                <w:szCs w:val="24"/>
              </w:rPr>
              <w:t>-5.5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DE0236" w14:textId="77777777" w:rsidR="00CE5CC7" w:rsidRPr="00C64E1E" w:rsidRDefault="00CE5CC7" w:rsidP="00875CC5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64E1E">
              <w:rPr>
                <w:rFonts w:eastAsia="Times New Roman" w:cs="Times New Roman"/>
                <w:color w:val="000000"/>
                <w:szCs w:val="24"/>
              </w:rPr>
              <w:t>2.00</w:t>
            </w:r>
          </w:p>
        </w:tc>
        <w:tc>
          <w:tcPr>
            <w:tcW w:w="1138" w:type="dxa"/>
            <w:tcBorders>
              <w:left w:val="nil"/>
              <w:right w:val="nil"/>
            </w:tcBorders>
          </w:tcPr>
          <w:p w14:paraId="0307BECB" w14:textId="77777777" w:rsidR="00CE5CC7" w:rsidRPr="00C64E1E" w:rsidRDefault="00CE5CC7" w:rsidP="00875CC5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64E1E">
              <w:rPr>
                <w:rFonts w:eastAsia="Times New Roman" w:cs="Times New Roman"/>
                <w:color w:val="000000"/>
                <w:szCs w:val="24"/>
              </w:rPr>
              <w:t>-9.43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5B2F17E2" w14:textId="77777777" w:rsidR="00CE5CC7" w:rsidRPr="00C64E1E" w:rsidRDefault="00CE5CC7" w:rsidP="00875CC5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64E1E">
              <w:rPr>
                <w:rFonts w:eastAsia="Times New Roman" w:cs="Times New Roman"/>
                <w:color w:val="000000"/>
                <w:szCs w:val="24"/>
              </w:rPr>
              <w:t>-1.59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42467" w14:textId="77777777" w:rsidR="00CE5CC7" w:rsidRPr="00C64E1E" w:rsidRDefault="00CE5CC7" w:rsidP="00875CC5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64E1E">
              <w:rPr>
                <w:rFonts w:eastAsia="Times New Roman" w:cs="Times New Roman"/>
                <w:color w:val="000000"/>
                <w:szCs w:val="24"/>
              </w:rPr>
              <w:t>0.006</w:t>
            </w:r>
          </w:p>
        </w:tc>
      </w:tr>
      <w:tr w:rsidR="00CE5CC7" w:rsidRPr="00C64E1E" w14:paraId="44D48EED" w14:textId="77777777" w:rsidTr="00875CC5">
        <w:trPr>
          <w:trHeight w:val="36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8B31EC" w14:textId="77777777" w:rsidR="00CE5CC7" w:rsidRPr="00C64E1E" w:rsidRDefault="00CE5CC7" w:rsidP="00875CC5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</w:rPr>
            </w:pPr>
            <w:bookmarkStart w:id="0" w:name="_Hlk80617165"/>
            <w:r w:rsidRPr="00C64E1E">
              <w:rPr>
                <w:rFonts w:eastAsia="Times New Roman" w:cs="Times New Roman"/>
                <w:color w:val="000000"/>
                <w:szCs w:val="24"/>
              </w:rPr>
              <w:t xml:space="preserve">Current Smoker </w:t>
            </w:r>
            <w:bookmarkEnd w:id="0"/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6DE0F" w14:textId="77777777" w:rsidR="00CE5CC7" w:rsidRPr="00C64E1E" w:rsidRDefault="00CE5CC7" w:rsidP="00875CC5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64E1E">
              <w:rPr>
                <w:rFonts w:eastAsia="Times New Roman" w:cs="Times New Roman"/>
                <w:color w:val="000000"/>
                <w:szCs w:val="24"/>
              </w:rPr>
              <w:t>-5.56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81CF8C" w14:textId="77777777" w:rsidR="00CE5CC7" w:rsidRPr="00C64E1E" w:rsidRDefault="00CE5CC7" w:rsidP="00875CC5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64E1E">
              <w:rPr>
                <w:rFonts w:eastAsia="Times New Roman" w:cs="Times New Roman"/>
                <w:color w:val="000000"/>
                <w:szCs w:val="24"/>
              </w:rPr>
              <w:t>2.49</w:t>
            </w:r>
          </w:p>
        </w:tc>
        <w:tc>
          <w:tcPr>
            <w:tcW w:w="1138" w:type="dxa"/>
            <w:tcBorders>
              <w:left w:val="nil"/>
              <w:right w:val="nil"/>
            </w:tcBorders>
          </w:tcPr>
          <w:p w14:paraId="71040F7D" w14:textId="77777777" w:rsidR="00CE5CC7" w:rsidRPr="00C64E1E" w:rsidRDefault="00CE5CC7" w:rsidP="00875CC5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64E1E">
              <w:rPr>
                <w:rFonts w:eastAsia="Times New Roman" w:cs="Times New Roman"/>
                <w:color w:val="000000"/>
                <w:szCs w:val="24"/>
              </w:rPr>
              <w:t>-10.45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43D32240" w14:textId="77777777" w:rsidR="00CE5CC7" w:rsidRPr="00C64E1E" w:rsidRDefault="00CE5CC7" w:rsidP="00875CC5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64E1E">
              <w:rPr>
                <w:rFonts w:eastAsia="Times New Roman" w:cs="Times New Roman"/>
                <w:color w:val="000000"/>
                <w:szCs w:val="24"/>
              </w:rPr>
              <w:t>-0.68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D5C433" w14:textId="77777777" w:rsidR="00CE5CC7" w:rsidRPr="00C64E1E" w:rsidRDefault="00CE5CC7" w:rsidP="00875CC5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64E1E">
              <w:rPr>
                <w:rFonts w:eastAsia="Times New Roman" w:cs="Times New Roman"/>
                <w:color w:val="000000"/>
                <w:szCs w:val="24"/>
              </w:rPr>
              <w:t>0.026</w:t>
            </w:r>
          </w:p>
        </w:tc>
      </w:tr>
      <w:tr w:rsidR="00CE5CC7" w:rsidRPr="00C64E1E" w14:paraId="2F7A305C" w14:textId="77777777" w:rsidTr="00875CC5">
        <w:trPr>
          <w:trHeight w:val="36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BEEFE" w14:textId="77777777" w:rsidR="00CE5CC7" w:rsidRPr="00C64E1E" w:rsidRDefault="00CE5CC7" w:rsidP="00875CC5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C64E1E">
              <w:rPr>
                <w:rFonts w:eastAsia="Times New Roman" w:cs="Times New Roman"/>
                <w:color w:val="000000"/>
                <w:szCs w:val="24"/>
              </w:rPr>
              <w:t>BMI ≥30 Kg/m</w:t>
            </w:r>
            <w:r w:rsidRPr="00C64E1E">
              <w:rPr>
                <w:rFonts w:eastAsia="Times New Roman" w:cs="Times New Roman"/>
                <w:color w:val="000000"/>
                <w:szCs w:val="24"/>
                <w:vertAlign w:val="superscript"/>
              </w:rPr>
              <w:t>2</w:t>
            </w:r>
            <w:r w:rsidRPr="00C64E1E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C5866" w14:textId="77777777" w:rsidR="00CE5CC7" w:rsidRPr="00C64E1E" w:rsidRDefault="00CE5CC7" w:rsidP="00875CC5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64E1E">
              <w:rPr>
                <w:rFonts w:eastAsia="Times New Roman" w:cs="Times New Roman"/>
                <w:color w:val="000000"/>
                <w:szCs w:val="24"/>
              </w:rPr>
              <w:t>-</w:t>
            </w:r>
            <w:bookmarkStart w:id="1" w:name="_Hlk80617222"/>
            <w:r w:rsidRPr="00C64E1E">
              <w:rPr>
                <w:rFonts w:eastAsia="Times New Roman" w:cs="Times New Roman"/>
                <w:color w:val="000000"/>
                <w:szCs w:val="24"/>
              </w:rPr>
              <w:t>5.33</w:t>
            </w:r>
            <w:bookmarkEnd w:id="1"/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7F787" w14:textId="77777777" w:rsidR="00CE5CC7" w:rsidRPr="00C64E1E" w:rsidRDefault="00CE5CC7" w:rsidP="00875CC5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64E1E">
              <w:rPr>
                <w:rFonts w:eastAsia="Times New Roman" w:cs="Times New Roman"/>
                <w:color w:val="000000"/>
                <w:szCs w:val="24"/>
              </w:rPr>
              <w:t>2.19</w:t>
            </w:r>
          </w:p>
        </w:tc>
        <w:tc>
          <w:tcPr>
            <w:tcW w:w="1138" w:type="dxa"/>
            <w:tcBorders>
              <w:left w:val="nil"/>
              <w:right w:val="nil"/>
            </w:tcBorders>
          </w:tcPr>
          <w:p w14:paraId="714FD1E7" w14:textId="77777777" w:rsidR="00CE5CC7" w:rsidRPr="00C64E1E" w:rsidRDefault="00CE5CC7" w:rsidP="00875CC5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64E1E">
              <w:rPr>
                <w:rFonts w:eastAsia="Times New Roman" w:cs="Times New Roman"/>
                <w:color w:val="000000"/>
                <w:szCs w:val="24"/>
              </w:rPr>
              <w:t>-9.62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1E347F49" w14:textId="77777777" w:rsidR="00CE5CC7" w:rsidRPr="00C64E1E" w:rsidRDefault="00CE5CC7" w:rsidP="00875CC5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64E1E">
              <w:rPr>
                <w:rFonts w:eastAsia="Times New Roman" w:cs="Times New Roman"/>
                <w:color w:val="000000"/>
                <w:szCs w:val="24"/>
              </w:rPr>
              <w:t>-1.03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3CA71" w14:textId="77777777" w:rsidR="00CE5CC7" w:rsidRPr="00C64E1E" w:rsidRDefault="00CE5CC7" w:rsidP="00875CC5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64E1E">
              <w:rPr>
                <w:rFonts w:eastAsia="Times New Roman" w:cs="Times New Roman"/>
                <w:color w:val="000000"/>
                <w:szCs w:val="24"/>
              </w:rPr>
              <w:t>0.015</w:t>
            </w:r>
          </w:p>
        </w:tc>
      </w:tr>
      <w:tr w:rsidR="00CE5CC7" w:rsidRPr="00C64E1E" w14:paraId="5CEC0C3B" w14:textId="77777777" w:rsidTr="00875CC5">
        <w:trPr>
          <w:trHeight w:val="36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E150E" w14:textId="77777777" w:rsidR="00CE5CC7" w:rsidRPr="00C64E1E" w:rsidRDefault="00CE5CC7" w:rsidP="00875CC5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C64E1E">
              <w:rPr>
                <w:rFonts w:eastAsia="Times New Roman" w:cs="Times New Roman"/>
                <w:color w:val="000000"/>
                <w:szCs w:val="24"/>
              </w:rPr>
              <w:t xml:space="preserve">Fasting glucose ≥ 126 mg/dL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ABFE9" w14:textId="77777777" w:rsidR="00CE5CC7" w:rsidRPr="00C64E1E" w:rsidRDefault="00CE5CC7" w:rsidP="00875CC5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64E1E">
              <w:rPr>
                <w:rFonts w:eastAsia="Times New Roman" w:cs="Times New Roman"/>
                <w:color w:val="000000"/>
                <w:szCs w:val="24"/>
              </w:rPr>
              <w:t>-</w:t>
            </w:r>
            <w:bookmarkStart w:id="2" w:name="_Hlk80617240"/>
            <w:r w:rsidRPr="00C64E1E">
              <w:rPr>
                <w:rFonts w:eastAsia="Times New Roman" w:cs="Times New Roman"/>
                <w:color w:val="000000"/>
                <w:szCs w:val="24"/>
              </w:rPr>
              <w:t>8.07</w:t>
            </w:r>
            <w:bookmarkEnd w:id="2"/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11102" w14:textId="77777777" w:rsidR="00CE5CC7" w:rsidRPr="00C64E1E" w:rsidRDefault="00CE5CC7" w:rsidP="00875CC5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64E1E">
              <w:rPr>
                <w:rFonts w:eastAsia="Times New Roman" w:cs="Times New Roman"/>
                <w:color w:val="000000"/>
                <w:szCs w:val="24"/>
              </w:rPr>
              <w:t>3.42</w:t>
            </w:r>
          </w:p>
        </w:tc>
        <w:tc>
          <w:tcPr>
            <w:tcW w:w="1138" w:type="dxa"/>
            <w:tcBorders>
              <w:left w:val="nil"/>
              <w:right w:val="nil"/>
            </w:tcBorders>
          </w:tcPr>
          <w:p w14:paraId="1CB63885" w14:textId="77777777" w:rsidR="00CE5CC7" w:rsidRPr="00C64E1E" w:rsidRDefault="00CE5CC7" w:rsidP="00875CC5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64E1E">
              <w:rPr>
                <w:rFonts w:eastAsia="Times New Roman" w:cs="Times New Roman"/>
                <w:color w:val="000000"/>
                <w:szCs w:val="24"/>
              </w:rPr>
              <w:t>-14.77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15A3020A" w14:textId="77777777" w:rsidR="00CE5CC7" w:rsidRPr="00C64E1E" w:rsidRDefault="00CE5CC7" w:rsidP="00875CC5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64E1E">
              <w:rPr>
                <w:rFonts w:eastAsia="Times New Roman" w:cs="Times New Roman"/>
                <w:color w:val="000000"/>
                <w:szCs w:val="24"/>
              </w:rPr>
              <w:t>-1.37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91E432" w14:textId="77777777" w:rsidR="00CE5CC7" w:rsidRPr="00C64E1E" w:rsidRDefault="00CE5CC7" w:rsidP="00875CC5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64E1E">
              <w:rPr>
                <w:rFonts w:eastAsia="Times New Roman" w:cs="Times New Roman"/>
                <w:color w:val="000000"/>
                <w:szCs w:val="24"/>
              </w:rPr>
              <w:t>0.018</w:t>
            </w:r>
          </w:p>
        </w:tc>
      </w:tr>
      <w:tr w:rsidR="00CE5CC7" w:rsidRPr="00C64E1E" w14:paraId="326DB118" w14:textId="77777777" w:rsidTr="00875CC5">
        <w:trPr>
          <w:trHeight w:val="36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E2ADE" w14:textId="77777777" w:rsidR="00CE5CC7" w:rsidRPr="00C64E1E" w:rsidRDefault="00CE5CC7" w:rsidP="00875CC5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</w:rPr>
            </w:pPr>
            <w:r w:rsidRPr="00C64E1E">
              <w:rPr>
                <w:rFonts w:eastAsia="Times New Roman" w:cs="Times New Roman"/>
                <w:color w:val="000000"/>
                <w:szCs w:val="24"/>
              </w:rPr>
              <w:t xml:space="preserve">LDL ≥ 150 mg/dL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F7504" w14:textId="77777777" w:rsidR="00CE5CC7" w:rsidRPr="00C64E1E" w:rsidRDefault="00CE5CC7" w:rsidP="00875CC5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64E1E">
              <w:rPr>
                <w:rFonts w:eastAsia="Times New Roman" w:cs="Times New Roman"/>
                <w:color w:val="000000"/>
                <w:szCs w:val="24"/>
              </w:rPr>
              <w:t>-</w:t>
            </w:r>
            <w:bookmarkStart w:id="3" w:name="_Hlk80617265"/>
            <w:r w:rsidRPr="00C64E1E">
              <w:rPr>
                <w:rFonts w:eastAsia="Times New Roman" w:cs="Times New Roman"/>
                <w:color w:val="000000"/>
                <w:szCs w:val="24"/>
              </w:rPr>
              <w:t>5.63</w:t>
            </w:r>
            <w:bookmarkEnd w:id="3"/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909A7" w14:textId="77777777" w:rsidR="00CE5CC7" w:rsidRPr="00C64E1E" w:rsidRDefault="00CE5CC7" w:rsidP="00875CC5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64E1E">
              <w:rPr>
                <w:rFonts w:eastAsia="Times New Roman" w:cs="Times New Roman"/>
                <w:color w:val="000000"/>
                <w:szCs w:val="24"/>
              </w:rPr>
              <w:t>2.13</w:t>
            </w:r>
          </w:p>
        </w:tc>
        <w:tc>
          <w:tcPr>
            <w:tcW w:w="1138" w:type="dxa"/>
            <w:tcBorders>
              <w:left w:val="nil"/>
              <w:right w:val="nil"/>
            </w:tcBorders>
          </w:tcPr>
          <w:p w14:paraId="2113EE10" w14:textId="77777777" w:rsidR="00CE5CC7" w:rsidRPr="00C64E1E" w:rsidRDefault="00CE5CC7" w:rsidP="00875CC5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64E1E">
              <w:rPr>
                <w:rFonts w:eastAsia="Times New Roman" w:cs="Times New Roman"/>
                <w:color w:val="000000"/>
                <w:szCs w:val="24"/>
              </w:rPr>
              <w:t>-9.77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14A09D9A" w14:textId="77777777" w:rsidR="00CE5CC7" w:rsidRPr="00C64E1E" w:rsidRDefault="00CE5CC7" w:rsidP="00875CC5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64E1E">
              <w:rPr>
                <w:rFonts w:eastAsia="Times New Roman" w:cs="Times New Roman"/>
                <w:color w:val="000000"/>
                <w:szCs w:val="24"/>
              </w:rPr>
              <w:t>-1.44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AE2DA" w14:textId="77777777" w:rsidR="00CE5CC7" w:rsidRPr="00C64E1E" w:rsidRDefault="00CE5CC7" w:rsidP="00875CC5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64E1E">
              <w:rPr>
                <w:rFonts w:eastAsia="Times New Roman" w:cs="Times New Roman"/>
                <w:color w:val="000000"/>
                <w:szCs w:val="24"/>
              </w:rPr>
              <w:t>0.008</w:t>
            </w:r>
          </w:p>
        </w:tc>
      </w:tr>
      <w:tr w:rsidR="00CE5CC7" w:rsidRPr="00C64E1E" w14:paraId="0F7DB8C4" w14:textId="77777777" w:rsidTr="00875CC5">
        <w:trPr>
          <w:trHeight w:val="360"/>
          <w:jc w:val="center"/>
        </w:trPr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52FAEC6" w14:textId="77777777" w:rsidR="00CE5CC7" w:rsidRPr="00C64E1E" w:rsidRDefault="00CE5CC7" w:rsidP="00875CC5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</w:rPr>
            </w:pPr>
            <w:bookmarkStart w:id="4" w:name="_Hlk80617283"/>
            <w:r w:rsidRPr="00C64E1E">
              <w:rPr>
                <w:rFonts w:eastAsia="Times New Roman" w:cs="Times New Roman"/>
                <w:color w:val="000000"/>
                <w:szCs w:val="24"/>
                <w:lang w:eastAsia="zh-CN"/>
              </w:rPr>
              <w:t xml:space="preserve">Antidiabetic medication use </w:t>
            </w:r>
            <w:bookmarkEnd w:id="4"/>
          </w:p>
        </w:tc>
        <w:tc>
          <w:tcPr>
            <w:tcW w:w="9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150BF98" w14:textId="77777777" w:rsidR="00CE5CC7" w:rsidRPr="00C64E1E" w:rsidRDefault="00CE5CC7" w:rsidP="00875CC5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bookmarkStart w:id="5" w:name="_Hlk80617323"/>
            <w:r w:rsidRPr="00C64E1E">
              <w:rPr>
                <w:rFonts w:eastAsia="Times New Roman" w:cs="Times New Roman"/>
                <w:color w:val="000000"/>
                <w:szCs w:val="24"/>
              </w:rPr>
              <w:t>7.21</w:t>
            </w:r>
            <w:bookmarkEnd w:id="5"/>
          </w:p>
        </w:tc>
        <w:tc>
          <w:tcPr>
            <w:tcW w:w="13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1D2DFA5" w14:textId="77777777" w:rsidR="00CE5CC7" w:rsidRPr="00C64E1E" w:rsidRDefault="00CE5CC7" w:rsidP="00875CC5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64E1E">
              <w:rPr>
                <w:rFonts w:eastAsia="Times New Roman" w:cs="Times New Roman"/>
                <w:color w:val="000000"/>
                <w:szCs w:val="24"/>
              </w:rPr>
              <w:t>3.53</w:t>
            </w:r>
          </w:p>
        </w:tc>
        <w:tc>
          <w:tcPr>
            <w:tcW w:w="1138" w:type="dxa"/>
            <w:tcBorders>
              <w:left w:val="nil"/>
              <w:bottom w:val="single" w:sz="8" w:space="0" w:color="auto"/>
              <w:right w:val="nil"/>
            </w:tcBorders>
          </w:tcPr>
          <w:p w14:paraId="61DA83F9" w14:textId="77777777" w:rsidR="00CE5CC7" w:rsidRPr="00C64E1E" w:rsidRDefault="00CE5CC7" w:rsidP="00875CC5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64E1E">
              <w:rPr>
                <w:rFonts w:eastAsia="Times New Roman" w:cs="Times New Roman"/>
                <w:color w:val="000000"/>
                <w:szCs w:val="24"/>
              </w:rPr>
              <w:t>0.29</w:t>
            </w:r>
          </w:p>
        </w:tc>
        <w:tc>
          <w:tcPr>
            <w:tcW w:w="1134" w:type="dxa"/>
            <w:tcBorders>
              <w:left w:val="nil"/>
              <w:bottom w:val="single" w:sz="8" w:space="0" w:color="auto"/>
              <w:right w:val="nil"/>
            </w:tcBorders>
          </w:tcPr>
          <w:p w14:paraId="1705D44B" w14:textId="77777777" w:rsidR="00CE5CC7" w:rsidRPr="00C64E1E" w:rsidRDefault="00CE5CC7" w:rsidP="00875CC5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64E1E">
              <w:rPr>
                <w:rFonts w:eastAsia="Times New Roman" w:cs="Times New Roman"/>
                <w:color w:val="000000"/>
                <w:szCs w:val="24"/>
              </w:rPr>
              <w:t>14.14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5AE0189" w14:textId="77777777" w:rsidR="00CE5CC7" w:rsidRPr="00C64E1E" w:rsidRDefault="00CE5CC7" w:rsidP="00875CC5">
            <w:pPr>
              <w:spacing w:after="0" w:line="48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C64E1E">
              <w:rPr>
                <w:rFonts w:eastAsia="Times New Roman" w:cs="Times New Roman"/>
                <w:color w:val="000000"/>
                <w:szCs w:val="24"/>
              </w:rPr>
              <w:t>0.041</w:t>
            </w:r>
          </w:p>
        </w:tc>
      </w:tr>
    </w:tbl>
    <w:p w14:paraId="6526026E" w14:textId="77777777" w:rsidR="00CE5CC7" w:rsidRDefault="00CE5CC7" w:rsidP="00CE5CC7">
      <w:pPr>
        <w:spacing w:line="480" w:lineRule="auto"/>
        <w:jc w:val="both"/>
        <w:rPr>
          <w:rFonts w:cs="Times New Roman"/>
          <w:b/>
          <w:szCs w:val="24"/>
        </w:rPr>
      </w:pPr>
    </w:p>
    <w:p w14:paraId="7E381DE2" w14:textId="77777777" w:rsidR="00CE5CC7" w:rsidRDefault="00CE5CC7" w:rsidP="00CE5CC7">
      <w:pPr>
        <w:spacing w:line="480" w:lineRule="auto"/>
        <w:jc w:val="both"/>
        <w:rPr>
          <w:rFonts w:cs="Times New Roman"/>
          <w:b/>
          <w:szCs w:val="24"/>
        </w:rPr>
      </w:pPr>
    </w:p>
    <w:p w14:paraId="49DF64D5" w14:textId="77777777" w:rsidR="00CE5CC7" w:rsidRPr="00E87E33" w:rsidRDefault="00CE5CC7" w:rsidP="00CE5CC7">
      <w:pPr>
        <w:spacing w:line="480" w:lineRule="auto"/>
        <w:jc w:val="both"/>
        <w:rPr>
          <w:rFonts w:cs="Times New Roman"/>
          <w:b/>
          <w:szCs w:val="24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attachedTemplate r:id="rId1"/>
  <w:defaultTabStop w:val="720"/>
  <w:hyphenationZone w:val="283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CE5CC7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76</Words>
  <Characters>437</Characters>
  <Application>Microsoft Office Word</Application>
  <DocSecurity>4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Francesca Pacifici</cp:lastModifiedBy>
  <cp:revision>2</cp:revision>
  <cp:lastPrinted>2013-10-03T12:51:00Z</cp:lastPrinted>
  <dcterms:created xsi:type="dcterms:W3CDTF">2021-10-12T12:47:00Z</dcterms:created>
  <dcterms:modified xsi:type="dcterms:W3CDTF">2021-10-12T12:47:00Z</dcterms:modified>
</cp:coreProperties>
</file>